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C5A75" w14:textId="1809CB96" w:rsidR="00D31FF6" w:rsidRDefault="00D31FF6" w:rsidP="00D31FF6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D31FF6" w:rsidSect="00D31FF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25D6BF6B" wp14:editId="4AD3EE64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153150" cy="4457700"/>
                <wp:effectExtent l="0" t="0" r="0" b="0"/>
                <wp:wrapTopAndBottom/>
                <wp:docPr id="1670423570" name="画布 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942585892" name="图片 94258589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44263"/>
                            <a:ext cx="5757484" cy="4032462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441210" id="画布 45" o:spid="_x0000_s1026" editas="canvas" style="position:absolute;left:0;text-align:left;margin-left:0;margin-top:0;width:484.5pt;height:351pt;z-index:251660288;mso-position-horizontal:left;mso-position-horizontal-relative:margin;mso-width-relative:margin;mso-height-relative:margin" coordsize="61531,4457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fy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M0AFFGcdaM0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531;height:44577;visibility:visible;mso-wrap-style:square" filled="t">
                  <v:fill o:detectmouseclick="t"/>
                  <v:path o:connecttype="none"/>
                </v:shape>
                <v:shape id="图片 942585892" o:spid="_x0000_s1028" type="#_x0000_t75" style="position:absolute;top:2442;width:57574;height:403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">
                  <v:imagedata r:id="rId7" o:title=""/>
                </v:shape>
                <w10:wrap type="topAndBottom" anchorx="margin"/>
              </v:group>
            </w:pict>
          </mc:Fallback>
        </mc:AlternateContent>
      </w:r>
      <w:r w:rsidRPr="00D31FF6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1. </w:t>
      </w:r>
      <w:r w:rsidRPr="00D31FF6">
        <w:rPr>
          <w:rFonts w:ascii="Times New Roman" w:hAnsi="Times New Roman" w:cs="Times New Roman"/>
          <w:b/>
          <w:bCs/>
          <w:sz w:val="24"/>
          <w:szCs w:val="24"/>
        </w:rPr>
        <w:t>Chinese Balanced Dietary Pagoda (CBDP) 2022 version for pregnant women</w:t>
      </w:r>
    </w:p>
    <w:p w14:paraId="4E4D0C9E" w14:textId="52E266C3" w:rsidR="00365683" w:rsidRDefault="00454E96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/>
          <w:noProof/>
        </w:rPr>
        <w:lastRenderedPageBreak/>
        <mc:AlternateContent>
          <mc:Choice Requires="wpc">
            <w:drawing>
              <wp:anchor distT="0" distB="0" distL="114300" distR="114300" simplePos="0" relativeHeight="251659264" behindDoc="1" locked="0" layoutInCell="1" allowOverlap="1" wp14:anchorId="0A4ADAEA" wp14:editId="2C8F927B">
                <wp:simplePos x="0" y="0"/>
                <wp:positionH relativeFrom="margin">
                  <wp:align>center</wp:align>
                </wp:positionH>
                <wp:positionV relativeFrom="page">
                  <wp:posOffset>971550</wp:posOffset>
                </wp:positionV>
                <wp:extent cx="7305675" cy="4838700"/>
                <wp:effectExtent l="0" t="0" r="9525" b="0"/>
                <wp:wrapNone/>
                <wp:docPr id="812909488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181727041" name="文本框 1181727041"/>
                        <wps:cNvSpPr txBox="1"/>
                        <wps:spPr>
                          <a:xfrm>
                            <a:off x="733761" y="50318"/>
                            <a:ext cx="5331236" cy="49510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DFBA517" w14:textId="77777777" w:rsidR="00365683" w:rsidRDefault="00365683" w:rsidP="00365683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Screened pregnant women who underwent</w:t>
                              </w:r>
                              <w:r w:rsidRPr="00CE3414">
                                <w:rPr>
                                  <w:rFonts w:hint="eastAsia"/>
                                </w:rPr>
                                <w:t xml:space="preserve"> routine prenatal care </w:t>
                              </w:r>
                              <w:r>
                                <w:rPr>
                                  <w:rFonts w:hint="eastAsia"/>
                                </w:rPr>
                                <w:t>at</w:t>
                              </w:r>
                              <w:r w:rsidRPr="00CE3414">
                                <w:rPr>
                                  <w:rFonts w:hint="eastAsia"/>
                                </w:rPr>
                                <w:t xml:space="preserve"> the hospital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 w:rsidRPr="00783A83">
                                <w:t>obstetrics department</w:t>
                              </w:r>
                              <w:r w:rsidRPr="00CE3414">
                                <w:rPr>
                                  <w:rFonts w:hint="eastAsia"/>
                                </w:rPr>
                                <w:t xml:space="preserve"> at 24</w:t>
                              </w:r>
                              <w:r w:rsidRPr="00CE3414">
                                <w:rPr>
                                  <w:rFonts w:hint="eastAsia"/>
                                </w:rPr>
                                <w:t>–</w:t>
                              </w:r>
                              <w:r w:rsidRPr="00CE3414">
                                <w:rPr>
                                  <w:rFonts w:hint="eastAsia"/>
                                </w:rPr>
                                <w:t>27 gestational weeks from May 2021 to November 2022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(n=63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84821" tIns="42411" rIns="84821" bIns="42411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0753247" name="文本框 1930753247"/>
                        <wps:cNvSpPr txBox="1"/>
                        <wps:spPr>
                          <a:xfrm>
                            <a:off x="3004953" y="956851"/>
                            <a:ext cx="831077" cy="450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3C9BFC" w14:textId="77777777" w:rsidR="00365683" w:rsidRDefault="00365683" w:rsidP="00365683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ncluded (n=50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84821" tIns="33392" rIns="84821" bIns="3339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005740" name="文本框 1"/>
                        <wps:cNvSpPr txBox="1"/>
                        <wps:spPr>
                          <a:xfrm>
                            <a:off x="3995159" y="631558"/>
                            <a:ext cx="2596141" cy="117819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FAA9558" w14:textId="77777777" w:rsidR="00365683" w:rsidRDefault="00365683" w:rsidP="00365683">
                              <w:pP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  <w:t>Excluded (n=135)</w:t>
                              </w:r>
                            </w:p>
                            <w:p w14:paraId="5E303825" w14:textId="77777777" w:rsidR="00365683" w:rsidRDefault="00365683" w:rsidP="00365683">
                              <w:pPr>
                                <w:ind w:leftChars="50" w:left="315" w:hangingChars="100" w:hanging="210"/>
                                <w:jc w:val="left"/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  <w:t>Intended to deliver at a different hospital (n=3)</w:t>
                              </w:r>
                            </w:p>
                            <w:p w14:paraId="7AE6C1D9" w14:textId="77777777" w:rsidR="00365683" w:rsidRDefault="00365683" w:rsidP="00365683">
                              <w:pPr>
                                <w:ind w:leftChars="50" w:left="315" w:hangingChars="100" w:hanging="210"/>
                                <w:jc w:val="left"/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  <w:t>Received infertility treatment (n=1)</w:t>
                              </w:r>
                            </w:p>
                            <w:p w14:paraId="01A79CF1" w14:textId="77777777" w:rsidR="00365683" w:rsidRDefault="00365683" w:rsidP="00365683">
                              <w:pPr>
                                <w:ind w:leftChars="50" w:left="315" w:hangingChars="100" w:hanging="210"/>
                                <w:jc w:val="left"/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  <w:t>Had multiple pregnancies (n=2)</w:t>
                              </w:r>
                            </w:p>
                            <w:p w14:paraId="163C8DD0" w14:textId="77777777" w:rsidR="00365683" w:rsidRDefault="00365683" w:rsidP="00365683">
                              <w:pPr>
                                <w:ind w:leftChars="50" w:left="315" w:hangingChars="100" w:hanging="210"/>
                                <w:jc w:val="left"/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  <w:t>Had chronic medical disease (n=129)</w:t>
                              </w:r>
                            </w:p>
                          </w:txbxContent>
                        </wps:txbx>
                        <wps:bodyPr rot="0" spcFirstLastPara="0" vert="horz" wrap="square" lIns="84821" tIns="42411" rIns="84821" bIns="42411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388660" name="文本框 1"/>
                        <wps:cNvSpPr txBox="1"/>
                        <wps:spPr>
                          <a:xfrm>
                            <a:off x="2665464" y="1857374"/>
                            <a:ext cx="1687126" cy="2925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C769561" w14:textId="77777777" w:rsidR="00365683" w:rsidRDefault="00365683" w:rsidP="00365683">
                              <w:pPr>
                                <w:jc w:val="center"/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  <w:t>Analyzed (n=495)</w:t>
                              </w:r>
                            </w:p>
                          </w:txbxContent>
                        </wps:txbx>
                        <wps:bodyPr rot="0" spcFirstLastPara="0" vert="horz" wrap="square" lIns="84821" tIns="33392" rIns="84821" bIns="3339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7604362" name="文本框 1"/>
                        <wps:cNvSpPr txBox="1"/>
                        <wps:spPr>
                          <a:xfrm>
                            <a:off x="1121134" y="1308859"/>
                            <a:ext cx="1768881" cy="4518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659233F" w14:textId="77777777" w:rsidR="00365683" w:rsidRDefault="00365683" w:rsidP="00365683">
                              <w:pP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  <w:t>Lost to follow-up (n=3)</w:t>
                              </w:r>
                            </w:p>
                            <w:p w14:paraId="34AA0AB8" w14:textId="77777777" w:rsidR="00365683" w:rsidRPr="000E55DB" w:rsidRDefault="00365683" w:rsidP="00365683">
                              <w:pP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  <w:t>Had stillbirth (n=2)</w:t>
                              </w:r>
                            </w:p>
                          </w:txbxContent>
                        </wps:txbx>
                        <wps:bodyPr rot="0" spcFirstLastPara="0" vert="horz" wrap="square" lIns="84821" tIns="42411" rIns="84821" bIns="42411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6672261" name="直接箭头连接符 686672261"/>
                        <wps:cNvCnPr/>
                        <wps:spPr>
                          <a:xfrm>
                            <a:off x="3393959" y="560369"/>
                            <a:ext cx="0" cy="32400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1655767" name="直接箭头连接符 621655767"/>
                        <wps:cNvCnPr/>
                        <wps:spPr>
                          <a:xfrm>
                            <a:off x="3482369" y="773926"/>
                            <a:ext cx="468000" cy="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0181841" name="直接箭头连接符 1190181841"/>
                        <wps:cNvCnPr/>
                        <wps:spPr>
                          <a:xfrm>
                            <a:off x="3393959" y="1470325"/>
                            <a:ext cx="0" cy="32400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2359218" name="直接箭头连接符 932359218"/>
                        <wps:cNvCnPr/>
                        <wps:spPr>
                          <a:xfrm flipH="1">
                            <a:off x="2951899" y="1553259"/>
                            <a:ext cx="400987" cy="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0844879" name="直接连接符 1770844879"/>
                        <wps:cNvCnPr/>
                        <wps:spPr>
                          <a:xfrm>
                            <a:off x="3525255" y="2153682"/>
                            <a:ext cx="0" cy="10800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6682510" name="直接连接符 1146682510"/>
                        <wps:cNvCnPr/>
                        <wps:spPr>
                          <a:xfrm>
                            <a:off x="1492565" y="2276091"/>
                            <a:ext cx="4176000" cy="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46484416" name="直接连接符 1646484416"/>
                        <wps:cNvCnPr/>
                        <wps:spPr>
                          <a:xfrm>
                            <a:off x="1494638" y="2277823"/>
                            <a:ext cx="0" cy="131572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6229993" name="文本框 1"/>
                        <wps:cNvSpPr txBox="1"/>
                        <wps:spPr>
                          <a:xfrm>
                            <a:off x="975036" y="2425219"/>
                            <a:ext cx="1044000" cy="3103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F5DDCCB" w14:textId="77777777" w:rsidR="00365683" w:rsidRDefault="00365683" w:rsidP="00365683">
                              <w:pPr>
                                <w:jc w:val="center"/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 w:rsidRPr="0086492F">
                                <w:t>Fatty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flavor</w:t>
                              </w:r>
                            </w:p>
                          </w:txbxContent>
                        </wps:txbx>
                        <wps:bodyPr rot="0" spcFirstLastPara="0" vert="horz" wrap="square" lIns="84821" tIns="33392" rIns="84821" bIns="3339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0418835" name="文本框 1"/>
                        <wps:cNvSpPr txBox="1"/>
                        <wps:spPr>
                          <a:xfrm>
                            <a:off x="3004953" y="2429776"/>
                            <a:ext cx="1044000" cy="3100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57961B4" w14:textId="77777777" w:rsidR="00365683" w:rsidRDefault="00365683" w:rsidP="00365683">
                              <w:pPr>
                                <w:jc w:val="center"/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  <w:t>Salty flavor</w:t>
                              </w:r>
                            </w:p>
                          </w:txbxContent>
                        </wps:txbx>
                        <wps:bodyPr rot="0" spcFirstLastPara="0" vert="horz" wrap="square" lIns="84821" tIns="33392" rIns="84821" bIns="3339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5440571" name="文本框 1"/>
                        <wps:cNvSpPr txBox="1"/>
                        <wps:spPr>
                          <a:xfrm>
                            <a:off x="5146372" y="2431370"/>
                            <a:ext cx="1044000" cy="3100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206C50C" w14:textId="77777777" w:rsidR="00365683" w:rsidRDefault="00365683" w:rsidP="00365683">
                              <w:pPr>
                                <w:jc w:val="center"/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szCs w:val="21"/>
                                </w:rPr>
                                <w:t>Mala flavor</w:t>
                              </w:r>
                            </w:p>
                          </w:txbxContent>
                        </wps:txbx>
                        <wps:bodyPr rot="0" spcFirstLastPara="0" vert="horz" wrap="square" lIns="84821" tIns="33392" rIns="84821" bIns="3339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wgp>
                        <wpg:cNvPr id="2029452135" name="组合 2029452135"/>
                        <wpg:cNvGrpSpPr/>
                        <wpg:grpSpPr>
                          <a:xfrm>
                            <a:off x="4911853" y="2901914"/>
                            <a:ext cx="698456" cy="1865822"/>
                            <a:chOff x="4991101" y="3938351"/>
                            <a:chExt cx="752474" cy="2010140"/>
                          </a:xfrm>
                        </wpg:grpSpPr>
                        <wps:wsp>
                          <wps:cNvPr id="973642107" name="文本框 973642107"/>
                          <wps:cNvSpPr txBox="1"/>
                          <wps:spPr>
                            <a:xfrm>
                              <a:off x="4991101" y="3938351"/>
                              <a:ext cx="752474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7D92F3C8" w14:textId="77777777" w:rsidR="00365683" w:rsidRDefault="00365683" w:rsidP="00365683">
                                <w:pPr>
                                  <w:jc w:val="center"/>
                                </w:pPr>
                                <w:bookmarkStart w:id="0" w:name="OLE_LINK7"/>
                                <w:r>
                                  <w:rPr>
                                    <w:rFonts w:hint="eastAsia"/>
                                  </w:rPr>
                                  <w:t>N</w:t>
                                </w:r>
                                <w:r w:rsidRPr="00783A83">
                                  <w:t>o</w:t>
                                </w:r>
                                <w:r>
                                  <w:rPr>
                                    <w:rFonts w:hint="eastAsia"/>
                                  </w:rPr>
                                  <w:t>/</w:t>
                                </w:r>
                                <w:r w:rsidRPr="00783A83">
                                  <w:t>light</w:t>
                                </w:r>
                                <w:bookmarkEnd w:id="0"/>
                                <w:r>
                                  <w:rPr>
                                    <w:rFonts w:hint="eastAsia"/>
                                  </w:rPr>
                                  <w:t xml:space="preserve"> (n=36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7829895" name="文本框 1"/>
                          <wps:cNvSpPr txBox="1"/>
                          <wps:spPr>
                            <a:xfrm>
                              <a:off x="4991101" y="4442123"/>
                              <a:ext cx="752474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3E2AE39E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HCD</w:t>
                                </w:r>
                              </w:p>
                              <w:p w14:paraId="0E6AF0D4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109, 29.9%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2288696" name="文本框 1"/>
                          <wps:cNvSpPr txBox="1"/>
                          <wps:spPr>
                            <a:xfrm>
                              <a:off x="4991101" y="4943476"/>
                              <a:ext cx="751840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6AD02956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LCD</w:t>
                                </w:r>
                              </w:p>
                              <w:p w14:paraId="4ECEC67F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117, 32.1%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099030" name="文本框 1"/>
                          <wps:cNvSpPr txBox="1"/>
                          <wps:spPr>
                            <a:xfrm>
                              <a:off x="4991735" y="5444491"/>
                              <a:ext cx="751840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74163718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MND</w:t>
                                </w:r>
                              </w:p>
                              <w:p w14:paraId="134C7A73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139, 38.1%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504740731" name="组合 504740731"/>
                        <wpg:cNvGrpSpPr/>
                        <wpg:grpSpPr>
                          <a:xfrm>
                            <a:off x="5720482" y="2900923"/>
                            <a:ext cx="900000" cy="1875389"/>
                            <a:chOff x="5780702" y="3951120"/>
                            <a:chExt cx="943951" cy="2020435"/>
                          </a:xfrm>
                        </wpg:grpSpPr>
                        <wps:wsp>
                          <wps:cNvPr id="1095339297" name="文本框 1"/>
                          <wps:cNvSpPr txBox="1"/>
                          <wps:spPr>
                            <a:xfrm>
                              <a:off x="5780702" y="3951120"/>
                              <a:ext cx="943951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09BC2A38" w14:textId="1FE264DE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hint="eastAsia"/>
                                  </w:rPr>
                                  <w:t>M</w:t>
                                </w:r>
                                <w:r w:rsidRPr="00783A83">
                                  <w:t>edium</w:t>
                                </w: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 xml:space="preserve"> (n=130)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5075008" name="文本框 1"/>
                          <wps:cNvSpPr txBox="1"/>
                          <wps:spPr>
                            <a:xfrm>
                              <a:off x="5781042" y="4456500"/>
                              <a:ext cx="943609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7A910CDA" w14:textId="77777777" w:rsidR="00365683" w:rsidRDefault="00365683" w:rsidP="00365683">
                                <w:pPr>
                                  <w:jc w:val="center"/>
                                </w:pPr>
                                <w:r>
                                  <w:rPr>
                                    <w:rFonts w:hint="eastAsia"/>
                                  </w:rPr>
                                  <w:t>HCD</w:t>
                                </w:r>
                              </w:p>
                              <w:p w14:paraId="0788E92B" w14:textId="2601982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hint="eastAsia"/>
                                  </w:rPr>
                                  <w:t>37, 56.2%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768251" name="文本框 1"/>
                          <wps:cNvSpPr txBox="1"/>
                          <wps:spPr>
                            <a:xfrm>
                              <a:off x="5781043" y="4956382"/>
                              <a:ext cx="943610" cy="5035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1DD05537" w14:textId="77777777" w:rsidR="00365683" w:rsidRDefault="00365683" w:rsidP="00365683">
                                <w:pPr>
                                  <w:jc w:val="center"/>
                                </w:pPr>
                                <w:r>
                                  <w:rPr>
                                    <w:rFonts w:hint="eastAsia"/>
                                  </w:rPr>
                                  <w:t>LCD</w:t>
                                </w:r>
                              </w:p>
                              <w:p w14:paraId="5C61D394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hint="eastAsia"/>
                                  </w:rPr>
                                  <w:t>7, 5.4%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0787462" name="文本框 1"/>
                          <wps:cNvSpPr txBox="1"/>
                          <wps:spPr>
                            <a:xfrm>
                              <a:off x="5781040" y="5468000"/>
                              <a:ext cx="943610" cy="5035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5B6E6019" w14:textId="77777777" w:rsidR="00365683" w:rsidRDefault="00365683" w:rsidP="00365683">
                                <w:pPr>
                                  <w:jc w:val="center"/>
                                </w:pPr>
                                <w:r>
                                  <w:rPr>
                                    <w:rFonts w:hint="eastAsia"/>
                                  </w:rPr>
                                  <w:t>MND</w:t>
                                </w:r>
                              </w:p>
                              <w:p w14:paraId="4C6AD1C0" w14:textId="2636DA59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hint="eastAsia"/>
                                  </w:rPr>
                                  <w:t>50, 38.5%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336271621" name="组合 336271621"/>
                        <wpg:cNvGrpSpPr/>
                        <wpg:grpSpPr>
                          <a:xfrm>
                            <a:off x="2705623" y="2901914"/>
                            <a:ext cx="697861" cy="1875600"/>
                            <a:chOff x="0" y="13383"/>
                            <a:chExt cx="752474" cy="2010140"/>
                          </a:xfrm>
                        </wpg:grpSpPr>
                        <wps:wsp>
                          <wps:cNvPr id="875996322" name="文本框 1889860680"/>
                          <wps:cNvSpPr txBox="1"/>
                          <wps:spPr>
                            <a:xfrm>
                              <a:off x="0" y="13383"/>
                              <a:ext cx="752474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3CEA7D7B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No/light (n=111)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473709" name="文本框 1"/>
                          <wps:cNvSpPr txBox="1"/>
                          <wps:spPr>
                            <a:xfrm>
                              <a:off x="0" y="517155"/>
                              <a:ext cx="752474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513120BA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HCD</w:t>
                                </w:r>
                              </w:p>
                              <w:p w14:paraId="64C16D57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5</w:t>
                                </w:r>
                                <w:r w:rsidRPr="00F15AF0"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4, 4</w:t>
                                </w: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8.6%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5460114" name="文本框 1"/>
                          <wps:cNvSpPr txBox="1"/>
                          <wps:spPr>
                            <a:xfrm>
                              <a:off x="0" y="1018508"/>
                              <a:ext cx="751840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08274C3C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LCD</w:t>
                                </w:r>
                              </w:p>
                              <w:p w14:paraId="66A458A9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2</w:t>
                                </w:r>
                                <w:r w:rsidRPr="00F15AF0"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2, 19</w:t>
                                </w: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.8%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2758191" name="文本框 1"/>
                          <wps:cNvSpPr txBox="1"/>
                          <wps:spPr>
                            <a:xfrm>
                              <a:off x="634" y="1519523"/>
                              <a:ext cx="751840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38EAC637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MND</w:t>
                                </w:r>
                              </w:p>
                              <w:p w14:paraId="21C30CCA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35</w:t>
                                </w:r>
                                <w:r w:rsidRPr="00F15AF0"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, 31.5</w:t>
                                </w: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1785164791" name="组合 1785164791"/>
                        <wpg:cNvGrpSpPr/>
                        <wpg:grpSpPr>
                          <a:xfrm>
                            <a:off x="3540991" y="2888240"/>
                            <a:ext cx="900315" cy="1864800"/>
                            <a:chOff x="771525" y="0"/>
                            <a:chExt cx="970303" cy="2008424"/>
                          </a:xfrm>
                        </wpg:grpSpPr>
                        <wps:wsp>
                          <wps:cNvPr id="93683572" name="文本框 1"/>
                          <wps:cNvSpPr txBox="1"/>
                          <wps:spPr>
                            <a:xfrm>
                              <a:off x="771525" y="0"/>
                              <a:ext cx="969964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5482A096" w14:textId="07674583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Medium (n=384)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44464686" name="文本框 1"/>
                          <wps:cNvSpPr txBox="1"/>
                          <wps:spPr>
                            <a:xfrm>
                              <a:off x="771864" y="505379"/>
                              <a:ext cx="969964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6391CA75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HCD</w:t>
                                </w:r>
                              </w:p>
                              <w:p w14:paraId="6B10DEB7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128, 33.3%</w:t>
                                </w:r>
                              </w:p>
                              <w:p w14:paraId="013D081F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40020761" name="文本框 1"/>
                          <wps:cNvSpPr txBox="1"/>
                          <wps:spPr>
                            <a:xfrm>
                              <a:off x="771864" y="1003515"/>
                              <a:ext cx="969964" cy="5035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0461D870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LCD</w:t>
                                </w:r>
                              </w:p>
                              <w:p w14:paraId="38B903B6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102, 26.6%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1878629" name="文本框 1"/>
                          <wps:cNvSpPr txBox="1"/>
                          <wps:spPr>
                            <a:xfrm>
                              <a:off x="771864" y="1504869"/>
                              <a:ext cx="969964" cy="5035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4AB81820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MND</w:t>
                                </w:r>
                              </w:p>
                              <w:p w14:paraId="13826290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154, 40.1%</w:t>
                                </w:r>
                              </w:p>
                              <w:p w14:paraId="0C0BE71D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1865775058" name="组合 1865775058"/>
                        <wpg:cNvGrpSpPr/>
                        <wpg:grpSpPr>
                          <a:xfrm>
                            <a:off x="498300" y="2888780"/>
                            <a:ext cx="697230" cy="1864362"/>
                            <a:chOff x="0" y="2540"/>
                            <a:chExt cx="752474" cy="2010140"/>
                          </a:xfrm>
                        </wpg:grpSpPr>
                        <wps:wsp>
                          <wps:cNvPr id="919643707" name="文本框 1889860680"/>
                          <wps:cNvSpPr txBox="1"/>
                          <wps:spPr>
                            <a:xfrm>
                              <a:off x="0" y="2540"/>
                              <a:ext cx="752474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0E1854B7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No/light (n=88)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20053366" name="文本框 1"/>
                          <wps:cNvSpPr txBox="1"/>
                          <wps:spPr>
                            <a:xfrm>
                              <a:off x="0" y="506312"/>
                              <a:ext cx="752474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22BBA5D0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HCD</w:t>
                                </w:r>
                              </w:p>
                              <w:p w14:paraId="13D4E35F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41, 46.6%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02380782" name="文本框 1"/>
                          <wps:cNvSpPr txBox="1"/>
                          <wps:spPr>
                            <a:xfrm>
                              <a:off x="0" y="1007665"/>
                              <a:ext cx="752474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11EFFE85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LCD</w:t>
                                </w:r>
                              </w:p>
                              <w:p w14:paraId="3F03F01C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14, 15.9%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5984086" name="文本框 1"/>
                          <wps:cNvSpPr txBox="1"/>
                          <wps:spPr>
                            <a:xfrm>
                              <a:off x="634" y="1508680"/>
                              <a:ext cx="751840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6A03541F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MND</w:t>
                                </w:r>
                              </w:p>
                              <w:p w14:paraId="1CBF2113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33, 37.5%</w:t>
                                </w:r>
                              </w:p>
                            </w:txbxContent>
                          </wps:txbx>
                          <wps:bodyPr rot="0" spcFirstLastPara="0" vert="horz" wrap="square" lIns="36000" tIns="36000" rIns="3600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418032221" name="组合 418032221"/>
                        <wpg:cNvGrpSpPr/>
                        <wpg:grpSpPr>
                          <a:xfrm>
                            <a:off x="1233629" y="2884666"/>
                            <a:ext cx="900000" cy="1863727"/>
                            <a:chOff x="716280" y="0"/>
                            <a:chExt cx="943950" cy="2008471"/>
                          </a:xfrm>
                        </wpg:grpSpPr>
                        <wps:wsp>
                          <wps:cNvPr id="1990134440" name="文本框 1"/>
                          <wps:cNvSpPr txBox="1"/>
                          <wps:spPr>
                            <a:xfrm>
                              <a:off x="716280" y="0"/>
                              <a:ext cx="943200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0D83A28E" w14:textId="76D93F88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Medium (n=407)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64719511" name="文本框 1"/>
                          <wps:cNvSpPr txBox="1"/>
                          <wps:spPr>
                            <a:xfrm>
                              <a:off x="716620" y="495114"/>
                              <a:ext cx="943610" cy="5040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2E18B065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HCD</w:t>
                                </w:r>
                              </w:p>
                              <w:p w14:paraId="0433E08C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141, 34.6%</w:t>
                                </w:r>
                              </w:p>
                              <w:p w14:paraId="553A03C5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6693959" name="文本框 1"/>
                          <wps:cNvSpPr txBox="1"/>
                          <wps:spPr>
                            <a:xfrm>
                              <a:off x="716620" y="993298"/>
                              <a:ext cx="943610" cy="5035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4060F9D0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LCD</w:t>
                                </w:r>
                              </w:p>
                              <w:p w14:paraId="635C86B0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110, 27.0%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3049142" name="文本框 1"/>
                          <wps:cNvSpPr txBox="1"/>
                          <wps:spPr>
                            <a:xfrm>
                              <a:off x="716620" y="1504916"/>
                              <a:ext cx="943610" cy="5035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1AC388D1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MND</w:t>
                                </w:r>
                              </w:p>
                              <w:p w14:paraId="5A6478F0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156, 38.3%</w:t>
                                </w:r>
                              </w:p>
                              <w:p w14:paraId="5B80862C" w14:textId="77777777" w:rsidR="00365683" w:rsidRDefault="00365683" w:rsidP="00365683">
                                <w:pPr>
                                  <w:jc w:val="center"/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等线" w:eastAsia="等线" w:hAnsi="等线" w:cs="Times New Roman" w:hint="eastAsia"/>
                                    <w:szCs w:val="21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0" tIns="36000" rIns="0" bIns="360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756584713" name="直接连接符 756584713"/>
                        <wps:cNvCnPr/>
                        <wps:spPr>
                          <a:xfrm>
                            <a:off x="5675290" y="2265340"/>
                            <a:ext cx="0" cy="14400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3216017" name="直接连接符 463216017"/>
                        <wps:cNvCnPr/>
                        <wps:spPr>
                          <a:xfrm>
                            <a:off x="3525255" y="2286295"/>
                            <a:ext cx="0" cy="131445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8195385" name="左大括号 838195385"/>
                        <wps:cNvSpPr/>
                        <wps:spPr>
                          <a:xfrm rot="5400000">
                            <a:off x="1285875" y="2468870"/>
                            <a:ext cx="142875" cy="676275"/>
                          </a:xfrm>
                          <a:prstGeom prst="leftBrac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0194519" name="左大括号 630194519"/>
                        <wps:cNvSpPr/>
                        <wps:spPr>
                          <a:xfrm rot="5400000">
                            <a:off x="3468495" y="2479205"/>
                            <a:ext cx="142875" cy="676275"/>
                          </a:xfrm>
                          <a:prstGeom prst="leftBrac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1554523" name="左大括号 2061554523"/>
                        <wps:cNvSpPr/>
                        <wps:spPr>
                          <a:xfrm rot="5400000">
                            <a:off x="5609250" y="2475091"/>
                            <a:ext cx="142875" cy="676275"/>
                          </a:xfrm>
                          <a:prstGeom prst="leftBrac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4ADAEA" id="画布 1" o:spid="_x0000_s1026" editas="canvas" style="position:absolute;left:0;text-align:left;margin-left:0;margin-top:76.5pt;width:575.25pt;height:381pt;z-index:-251657216;mso-position-horizontal:center;mso-position-horizontal-relative:margin;mso-position-vertical-relative:page;mso-width-relative:margin;mso-height-relative:margin" coordsize="73056,48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">
                <v:shape id="_x0000_s1027" type="#_x0000_t75" style="position:absolute;width:73056;height:48387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181727041" o:spid="_x0000_s1028" type="#_x0000_t202" style="position:absolute;left:7337;top:503;width:53312;height:49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" fillcolor="white [3201]" strokeweight=".5pt">
                  <v:textbox inset="2.35614mm,1.1781mm,2.35614mm,1.1781mm">
                    <w:txbxContent>
                      <w:p w14:paraId="2DFBA517" w14:textId="77777777" w:rsidR="00365683" w:rsidRDefault="00365683" w:rsidP="00365683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Screened pregnant women who underwent</w:t>
                        </w:r>
                        <w:r w:rsidRPr="00CE3414">
                          <w:rPr>
                            <w:rFonts w:hint="eastAsia"/>
                          </w:rPr>
                          <w:t xml:space="preserve"> routine prenatal care </w:t>
                        </w:r>
                        <w:r>
                          <w:rPr>
                            <w:rFonts w:hint="eastAsia"/>
                          </w:rPr>
                          <w:t>at</w:t>
                        </w:r>
                        <w:r w:rsidRPr="00CE3414">
                          <w:rPr>
                            <w:rFonts w:hint="eastAsia"/>
                          </w:rPr>
                          <w:t xml:space="preserve"> the hospital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  <w:r w:rsidRPr="00783A83">
                          <w:t>obstetrics department</w:t>
                        </w:r>
                        <w:r w:rsidRPr="00CE3414">
                          <w:rPr>
                            <w:rFonts w:hint="eastAsia"/>
                          </w:rPr>
                          <w:t xml:space="preserve"> at 24</w:t>
                        </w:r>
                        <w:r w:rsidRPr="00CE3414">
                          <w:rPr>
                            <w:rFonts w:hint="eastAsia"/>
                          </w:rPr>
                          <w:t>–</w:t>
                        </w:r>
                        <w:r w:rsidRPr="00CE3414">
                          <w:rPr>
                            <w:rFonts w:hint="eastAsia"/>
                          </w:rPr>
                          <w:t>27 gestational weeks from May 2021 to November 2022</w:t>
                        </w:r>
                        <w:r>
                          <w:rPr>
                            <w:rFonts w:hint="eastAsia"/>
                          </w:rPr>
                          <w:t xml:space="preserve"> (n=635)</w:t>
                        </w:r>
                      </w:p>
                    </w:txbxContent>
                  </v:textbox>
                </v:shape>
                <v:shape id="文本框 1930753247" o:spid="_x0000_s1029" type="#_x0000_t202" style="position:absolute;left:30049;top:9568;width:8311;height:4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" fillcolor="white [3201]" strokeweight=".5pt">
                  <v:textbox inset="2.35614mm,.92756mm,2.35614mm,.92756mm">
                    <w:txbxContent>
                      <w:p w14:paraId="553C9BFC" w14:textId="77777777" w:rsidR="00365683" w:rsidRDefault="00365683" w:rsidP="00365683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ncluded (n=500)</w:t>
                        </w:r>
                      </w:p>
                    </w:txbxContent>
                  </v:textbox>
                </v:shape>
                <v:shape id="文本框 1" o:spid="_x0000_s1030" type="#_x0000_t202" style="position:absolute;left:39951;top:6315;width:25962;height:11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" fillcolor="white [3201]" strokeweight=".5pt">
                  <v:textbox inset="2.35614mm,1.1781mm,2.35614mm,1.1781mm">
                    <w:txbxContent>
                      <w:p w14:paraId="4FAA9558" w14:textId="77777777" w:rsidR="00365683" w:rsidRDefault="00365683" w:rsidP="00365683">
                        <w:pP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  <w:t>Excluded (n=135)</w:t>
                        </w:r>
                      </w:p>
                      <w:p w14:paraId="5E303825" w14:textId="77777777" w:rsidR="00365683" w:rsidRDefault="00365683" w:rsidP="00365683">
                        <w:pPr>
                          <w:ind w:leftChars="50" w:left="315" w:hangingChars="100" w:hanging="210"/>
                          <w:jc w:val="left"/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  <w:t>Intended to deliver at a different hospital (n=3)</w:t>
                        </w:r>
                      </w:p>
                      <w:p w14:paraId="7AE6C1D9" w14:textId="77777777" w:rsidR="00365683" w:rsidRDefault="00365683" w:rsidP="00365683">
                        <w:pPr>
                          <w:ind w:leftChars="50" w:left="315" w:hangingChars="100" w:hanging="210"/>
                          <w:jc w:val="left"/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  <w:t>Received infertility treatment (n=1)</w:t>
                        </w:r>
                      </w:p>
                      <w:p w14:paraId="01A79CF1" w14:textId="77777777" w:rsidR="00365683" w:rsidRDefault="00365683" w:rsidP="00365683">
                        <w:pPr>
                          <w:ind w:leftChars="50" w:left="315" w:hangingChars="100" w:hanging="210"/>
                          <w:jc w:val="left"/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  <w:t>Had multiple pregnancies (n=2)</w:t>
                        </w:r>
                      </w:p>
                      <w:p w14:paraId="163C8DD0" w14:textId="77777777" w:rsidR="00365683" w:rsidRDefault="00365683" w:rsidP="00365683">
                        <w:pPr>
                          <w:ind w:leftChars="50" w:left="315" w:hangingChars="100" w:hanging="210"/>
                          <w:jc w:val="left"/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  <w:t>Had chronic medical disease (n=129)</w:t>
                        </w:r>
                      </w:p>
                    </w:txbxContent>
                  </v:textbox>
                </v:shape>
                <v:shape id="文本框 1" o:spid="_x0000_s1031" type="#_x0000_t202" style="position:absolute;left:26654;top:18573;width:16871;height:29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" fillcolor="white [3201]" strokeweight=".5pt">
                  <v:textbox inset="2.35614mm,.92756mm,2.35614mm,.92756mm">
                    <w:txbxContent>
                      <w:p w14:paraId="5C769561" w14:textId="77777777" w:rsidR="00365683" w:rsidRDefault="00365683" w:rsidP="00365683">
                        <w:pPr>
                          <w:jc w:val="center"/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  <w:t>Analyzed (n=495)</w:t>
                        </w:r>
                      </w:p>
                    </w:txbxContent>
                  </v:textbox>
                </v:shape>
                <v:shape id="文本框 1" o:spid="_x0000_s1032" type="#_x0000_t202" style="position:absolute;left:11211;top:13088;width:17689;height:45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" fillcolor="white [3201]" strokeweight=".5pt">
                  <v:textbox inset="2.35614mm,1.1781mm,2.35614mm,1.1781mm">
                    <w:txbxContent>
                      <w:p w14:paraId="5659233F" w14:textId="77777777" w:rsidR="00365683" w:rsidRDefault="00365683" w:rsidP="00365683">
                        <w:pP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  <w:t>Lost to follow-up (n=3)</w:t>
                        </w:r>
                      </w:p>
                      <w:p w14:paraId="34AA0AB8" w14:textId="77777777" w:rsidR="00365683" w:rsidRPr="000E55DB" w:rsidRDefault="00365683" w:rsidP="00365683">
                        <w:pP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  <w:t>Had stillbirth (n=2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686672261" o:spid="_x0000_s1033" type="#_x0000_t32" style="position:absolute;left:33939;top:5603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" strokecolor="black [3213]" strokeweight="1.25pt">
                  <v:stroke endarrow="block" joinstyle="miter"/>
                </v:shape>
                <v:shape id="直接箭头连接符 621655767" o:spid="_x0000_s1034" type="#_x0000_t32" style="position:absolute;left:34823;top:7739;width:4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" strokecolor="black [3213]" strokeweight="1.25pt">
                  <v:stroke endarrow="block" joinstyle="miter"/>
                </v:shape>
                <v:shape id="直接箭头连接符 1190181841" o:spid="_x0000_s1035" type="#_x0000_t32" style="position:absolute;left:33939;top:14703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" strokecolor="black [3213]" strokeweight="1.25pt">
                  <v:stroke endarrow="block" joinstyle="miter"/>
                </v:shape>
                <v:shape id="直接箭头连接符 932359218" o:spid="_x0000_s1036" type="#_x0000_t32" style="position:absolute;left:29518;top:15532;width:401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" strokecolor="black [3213]" strokeweight="1.25pt">
                  <v:stroke endarrow="block" joinstyle="miter"/>
                </v:shape>
                <v:line id="直接连接符 1770844879" o:spid="_x0000_s1037" style="position:absolute;visibility:visible;mso-wrap-style:square" from="35252,21536" to="35252,226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" strokecolor="black [3213]" strokeweight="1.25pt">
                  <v:stroke joinstyle="miter"/>
                </v:line>
                <v:line id="直接连接符 1146682510" o:spid="_x0000_s1038" style="position:absolute;visibility:visible;mso-wrap-style:square" from="14925,22760" to="56685,227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" strokecolor="black [3213]" strokeweight="1.25pt">
                  <v:stroke joinstyle="miter"/>
                </v:line>
                <v:line id="直接连接符 1646484416" o:spid="_x0000_s1039" style="position:absolute;visibility:visible;mso-wrap-style:square" from="14946,22778" to="14946,240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" strokecolor="black [3213]" strokeweight="1.25pt">
                  <v:stroke joinstyle="miter"/>
                </v:line>
                <v:shape id="文本框 1" o:spid="_x0000_s1040" type="#_x0000_t202" style="position:absolute;left:9750;top:24252;width:10440;height:31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" fillcolor="white [3201]" strokeweight=".5pt">
                  <v:textbox inset="2.35614mm,.92756mm,2.35614mm,.92756mm">
                    <w:txbxContent>
                      <w:p w14:paraId="4F5DDCCB" w14:textId="77777777" w:rsidR="00365683" w:rsidRDefault="00365683" w:rsidP="00365683">
                        <w:pPr>
                          <w:jc w:val="center"/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 w:rsidRPr="0086492F">
                          <w:t>Fatty</w:t>
                        </w:r>
                        <w:r>
                          <w:rPr>
                            <w:rFonts w:hint="eastAsia"/>
                          </w:rPr>
                          <w:t xml:space="preserve"> flavor</w:t>
                        </w:r>
                      </w:p>
                    </w:txbxContent>
                  </v:textbox>
                </v:shape>
                <v:shape id="文本框 1" o:spid="_x0000_s1041" type="#_x0000_t202" style="position:absolute;left:30049;top:24297;width:10440;height:3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" fillcolor="white [3201]" strokeweight=".5pt">
                  <v:textbox inset="2.35614mm,.92756mm,2.35614mm,.92756mm">
                    <w:txbxContent>
                      <w:p w14:paraId="257961B4" w14:textId="77777777" w:rsidR="00365683" w:rsidRDefault="00365683" w:rsidP="00365683">
                        <w:pPr>
                          <w:jc w:val="center"/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  <w:t>Salty flavor</w:t>
                        </w:r>
                      </w:p>
                    </w:txbxContent>
                  </v:textbox>
                </v:shape>
                <v:shape id="文本框 1" o:spid="_x0000_s1042" type="#_x0000_t202" style="position:absolute;left:51463;top:24313;width:10440;height:3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" fillcolor="white [3201]" strokeweight=".5pt">
                  <v:textbox inset="2.35614mm,.92756mm,2.35614mm,.92756mm">
                    <w:txbxContent>
                      <w:p w14:paraId="5206C50C" w14:textId="77777777" w:rsidR="00365683" w:rsidRDefault="00365683" w:rsidP="00365683">
                        <w:pPr>
                          <w:jc w:val="center"/>
                          <w:rPr>
                            <w:rFonts w:ascii="等线" w:eastAsia="等线" w:hAnsi="等线" w:cs="Times New Roman" w:hint="eastAsia"/>
                            <w:szCs w:val="21"/>
                          </w:rPr>
                        </w:pPr>
                        <w:r>
                          <w:rPr>
                            <w:rFonts w:ascii="等线" w:eastAsia="等线" w:hAnsi="等线" w:cs="Times New Roman" w:hint="eastAsia"/>
                            <w:szCs w:val="21"/>
                          </w:rPr>
                          <w:t>Mala flavor</w:t>
                        </w:r>
                      </w:p>
                    </w:txbxContent>
                  </v:textbox>
                </v:shape>
                <v:group id="组合 2029452135" o:spid="_x0000_s1043" style="position:absolute;left:49118;top:29019;width:6985;height:18658" coordorigin="49911,39383" coordsize="7524,20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">
                  <v:shape id="文本框 973642107" o:spid="_x0000_s1044" type="#_x0000_t202" style="position:absolute;left:49911;top:39383;width:7524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" fillcolor="white [3201]" strokecolor="#09101d [484]" strokeweight=".5pt">
                    <v:textbox inset="1mm,1mm,1mm,1mm">
                      <w:txbxContent>
                        <w:p w14:paraId="7D92F3C8" w14:textId="77777777" w:rsidR="00365683" w:rsidRDefault="00365683" w:rsidP="00365683">
                          <w:pPr>
                            <w:jc w:val="center"/>
                          </w:pPr>
                          <w:bookmarkStart w:id="1" w:name="OLE_LINK7"/>
                          <w:r>
                            <w:rPr>
                              <w:rFonts w:hint="eastAsia"/>
                            </w:rPr>
                            <w:t>N</w:t>
                          </w:r>
                          <w:r w:rsidRPr="00783A83">
                            <w:t>o</w:t>
                          </w:r>
                          <w:r>
                            <w:rPr>
                              <w:rFonts w:hint="eastAsia"/>
                            </w:rPr>
                            <w:t>/</w:t>
                          </w:r>
                          <w:r w:rsidRPr="00783A83">
                            <w:t>light</w:t>
                          </w:r>
                          <w:bookmarkEnd w:id="1"/>
                          <w:r>
                            <w:rPr>
                              <w:rFonts w:hint="eastAsia"/>
                            </w:rPr>
                            <w:t xml:space="preserve"> (n=365)</w:t>
                          </w:r>
                        </w:p>
                      </w:txbxContent>
                    </v:textbox>
                  </v:shape>
                  <v:shape id="文本框 1" o:spid="_x0000_s1045" type="#_x0000_t202" style="position:absolute;left:49911;top:44421;width:7524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" fillcolor="white [3201]" strokecolor="#09101d [484]" strokeweight=".5pt">
                    <v:textbox inset="1mm,1mm,1mm,1mm">
                      <w:txbxContent>
                        <w:p w14:paraId="3E2AE39E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HCD</w:t>
                          </w:r>
                        </w:p>
                        <w:p w14:paraId="0E6AF0D4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109, 29.9%</w:t>
                          </w:r>
                        </w:p>
                      </w:txbxContent>
                    </v:textbox>
                  </v:shape>
                  <v:shape id="文本框 1" o:spid="_x0000_s1046" type="#_x0000_t202" style="position:absolute;left:49911;top:49434;width:7518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" fillcolor="white [3201]" strokecolor="#09101d [484]" strokeweight=".5pt">
                    <v:textbox inset="1mm,1mm,1mm,1mm">
                      <w:txbxContent>
                        <w:p w14:paraId="6AD02956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LCD</w:t>
                          </w:r>
                        </w:p>
                        <w:p w14:paraId="4ECEC67F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117, 32.1%</w:t>
                          </w:r>
                        </w:p>
                      </w:txbxContent>
                    </v:textbox>
                  </v:shape>
                  <v:shape id="文本框 1" o:spid="_x0000_s1047" type="#_x0000_t202" style="position:absolute;left:49917;top:54444;width:7518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" fillcolor="white [3201]" strokecolor="#09101d [484]" strokeweight=".5pt">
                    <v:textbox inset="1mm,1mm,1mm,1mm">
                      <w:txbxContent>
                        <w:p w14:paraId="74163718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MND</w:t>
                          </w:r>
                        </w:p>
                        <w:p w14:paraId="134C7A73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139, 38.1%</w:t>
                          </w:r>
                        </w:p>
                      </w:txbxContent>
                    </v:textbox>
                  </v:shape>
                </v:group>
                <v:group id="组合 504740731" o:spid="_x0000_s1048" style="position:absolute;left:57204;top:29009;width:9000;height:18754" coordorigin="57807,39511" coordsize="9439,20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">
                  <v:shape id="文本框 1" o:spid="_x0000_s1049" type="#_x0000_t202" style="position:absolute;left:57807;top:39511;width:9439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" fillcolor="white [3201]" strokecolor="#09101d [484]" strokeweight=".5pt">
                    <v:textbox inset="0,1mm,0,1mm">
                      <w:txbxContent>
                        <w:p w14:paraId="09BC2A38" w14:textId="1FE264DE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hint="eastAsia"/>
                            </w:rPr>
                            <w:t>M</w:t>
                          </w:r>
                          <w:r w:rsidRPr="00783A83">
                            <w:t>edium</w:t>
                          </w: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 xml:space="preserve"> (n=130)</w:t>
                          </w:r>
                        </w:p>
                      </w:txbxContent>
                    </v:textbox>
                  </v:shape>
                  <v:shape id="文本框 1" o:spid="_x0000_s1050" type="#_x0000_t202" style="position:absolute;left:57810;top:44565;width:9436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" fillcolor="white [3201]" strokecolor="#09101d [484]" strokeweight=".5pt">
                    <v:textbox inset="0,1mm,0,1mm">
                      <w:txbxContent>
                        <w:p w14:paraId="7A910CDA" w14:textId="77777777" w:rsidR="00365683" w:rsidRDefault="00365683" w:rsidP="00365683">
                          <w:pPr>
                            <w:jc w:val="center"/>
                          </w:pPr>
                          <w:r>
                            <w:rPr>
                              <w:rFonts w:hint="eastAsia"/>
                            </w:rPr>
                            <w:t>HCD</w:t>
                          </w:r>
                        </w:p>
                        <w:p w14:paraId="0788E92B" w14:textId="2601982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hint="eastAsia"/>
                            </w:rPr>
                            <w:t>37, 56.2%</w:t>
                          </w:r>
                        </w:p>
                      </w:txbxContent>
                    </v:textbox>
                  </v:shape>
                  <v:shape id="文本框 1" o:spid="_x0000_s1051" type="#_x0000_t202" style="position:absolute;left:57810;top:49563;width:9436;height:5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" fillcolor="white [3201]" strokecolor="#09101d [484]" strokeweight=".5pt">
                    <v:textbox inset="0,1mm,0,1mm">
                      <w:txbxContent>
                        <w:p w14:paraId="1DD05537" w14:textId="77777777" w:rsidR="00365683" w:rsidRDefault="00365683" w:rsidP="00365683">
                          <w:pPr>
                            <w:jc w:val="center"/>
                          </w:pPr>
                          <w:r>
                            <w:rPr>
                              <w:rFonts w:hint="eastAsia"/>
                            </w:rPr>
                            <w:t>LCD</w:t>
                          </w:r>
                        </w:p>
                        <w:p w14:paraId="5C61D394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hint="eastAsia"/>
                            </w:rPr>
                            <w:t>7, 5.4%</w:t>
                          </w:r>
                        </w:p>
                      </w:txbxContent>
                    </v:textbox>
                  </v:shape>
                  <v:shape id="文本框 1" o:spid="_x0000_s1052" type="#_x0000_t202" style="position:absolute;left:57810;top:54680;width:9436;height:5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" fillcolor="white [3201]" strokecolor="#09101d [484]" strokeweight=".5pt">
                    <v:textbox inset="0,1mm,0,1mm">
                      <w:txbxContent>
                        <w:p w14:paraId="5B6E6019" w14:textId="77777777" w:rsidR="00365683" w:rsidRDefault="00365683" w:rsidP="00365683">
                          <w:pPr>
                            <w:jc w:val="center"/>
                          </w:pPr>
                          <w:r>
                            <w:rPr>
                              <w:rFonts w:hint="eastAsia"/>
                            </w:rPr>
                            <w:t>MND</w:t>
                          </w:r>
                        </w:p>
                        <w:p w14:paraId="4C6AD1C0" w14:textId="2636DA59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hint="eastAsia"/>
                            </w:rPr>
                            <w:t>50, 38.5%</w:t>
                          </w:r>
                        </w:p>
                      </w:txbxContent>
                    </v:textbox>
                  </v:shape>
                </v:group>
                <v:group id="组合 336271621" o:spid="_x0000_s1053" style="position:absolute;left:27056;top:29019;width:6978;height:18756" coordorigin=",133" coordsize="7524,20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">
                  <v:shape id="文本框 1889860680" o:spid="_x0000_s1054" type="#_x0000_t202" style="position:absolute;top:133;width:7524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" fillcolor="white [3201]" strokecolor="#09101d [484]" strokeweight=".5pt">
                    <v:textbox inset="1mm,1mm,1mm,1mm">
                      <w:txbxContent>
                        <w:p w14:paraId="3CEA7D7B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No/light (n=111)</w:t>
                          </w:r>
                        </w:p>
                      </w:txbxContent>
                    </v:textbox>
                  </v:shape>
                  <v:shape id="文本框 1" o:spid="_x0000_s1055" type="#_x0000_t202" style="position:absolute;top:5171;width:7524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" fillcolor="white [3201]" strokecolor="#09101d [484]" strokeweight=".5pt">
                    <v:textbox inset="1mm,1mm,1mm,1mm">
                      <w:txbxContent>
                        <w:p w14:paraId="513120BA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HCD</w:t>
                          </w:r>
                        </w:p>
                        <w:p w14:paraId="64C16D57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5</w:t>
                          </w:r>
                          <w:r w:rsidRPr="00F15AF0"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4, 4</w:t>
                          </w: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8.6%</w:t>
                          </w:r>
                        </w:p>
                      </w:txbxContent>
                    </v:textbox>
                  </v:shape>
                  <v:shape id="文本框 1" o:spid="_x0000_s1056" type="#_x0000_t202" style="position:absolute;top:10185;width:7518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" fillcolor="white [3201]" strokecolor="#09101d [484]" strokeweight=".5pt">
                    <v:textbox inset="1mm,1mm,1mm,1mm">
                      <w:txbxContent>
                        <w:p w14:paraId="08274C3C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LCD</w:t>
                          </w:r>
                        </w:p>
                        <w:p w14:paraId="66A458A9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2</w:t>
                          </w:r>
                          <w:r w:rsidRPr="00F15AF0"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2, 19</w:t>
                          </w: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.8%</w:t>
                          </w:r>
                        </w:p>
                      </w:txbxContent>
                    </v:textbox>
                  </v:shape>
                  <v:shape id="文本框 1" o:spid="_x0000_s1057" type="#_x0000_t202" style="position:absolute;left:6;top:15195;width:7518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" fillcolor="white [3201]" strokecolor="#09101d [484]" strokeweight=".5pt">
                    <v:textbox inset="1mm,1mm,1mm,1mm">
                      <w:txbxContent>
                        <w:p w14:paraId="38EAC637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MND</w:t>
                          </w:r>
                        </w:p>
                        <w:p w14:paraId="21C30CCA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35</w:t>
                          </w:r>
                          <w:r w:rsidRPr="00F15AF0"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, 31.5</w:t>
                          </w: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%</w:t>
                          </w:r>
                        </w:p>
                      </w:txbxContent>
                    </v:textbox>
                  </v:shape>
                </v:group>
                <v:group id="组合 1785164791" o:spid="_x0000_s1058" style="position:absolute;left:35409;top:28882;width:9004;height:18648" coordorigin="7715" coordsize="9703,200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">
                  <v:shape id="文本框 1" o:spid="_x0000_s1059" type="#_x0000_t202" style="position:absolute;left:7715;width:9699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" fillcolor="white [3201]" strokecolor="#09101d [484]" strokeweight=".5pt">
                    <v:textbox inset="0,1mm,0,1mm">
                      <w:txbxContent>
                        <w:p w14:paraId="5482A096" w14:textId="07674583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Medium (n=384)</w:t>
                          </w:r>
                        </w:p>
                      </w:txbxContent>
                    </v:textbox>
                  </v:shape>
                  <v:shape id="文本框 1" o:spid="_x0000_s1060" type="#_x0000_t202" style="position:absolute;left:7718;top:5053;width:9700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" fillcolor="white [3201]" strokecolor="#09101d [484]" strokeweight=".5pt">
                    <v:textbox inset="0,1mm,0,1mm">
                      <w:txbxContent>
                        <w:p w14:paraId="6391CA75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HCD</w:t>
                          </w:r>
                        </w:p>
                        <w:p w14:paraId="6B10DEB7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128, 33.3%</w:t>
                          </w:r>
                        </w:p>
                        <w:p w14:paraId="013D081F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 </w:t>
                          </w:r>
                        </w:p>
                      </w:txbxContent>
                    </v:textbox>
                  </v:shape>
                  <v:shape id="文本框 1" o:spid="_x0000_s1061" type="#_x0000_t202" style="position:absolute;left:7718;top:10035;width:9700;height:5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" fillcolor="white [3201]" strokecolor="#09101d [484]" strokeweight=".5pt">
                    <v:textbox inset="0,1mm,0,1mm">
                      <w:txbxContent>
                        <w:p w14:paraId="0461D870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LCD</w:t>
                          </w:r>
                        </w:p>
                        <w:p w14:paraId="38B903B6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102, 26.6%</w:t>
                          </w:r>
                        </w:p>
                      </w:txbxContent>
                    </v:textbox>
                  </v:shape>
                  <v:shape id="文本框 1" o:spid="_x0000_s1062" type="#_x0000_t202" style="position:absolute;left:7718;top:15048;width:9700;height:5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" fillcolor="white [3201]" strokecolor="#09101d [484]" strokeweight=".5pt">
                    <v:textbox inset="0,1mm,0,1mm">
                      <w:txbxContent>
                        <w:p w14:paraId="4AB81820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MND</w:t>
                          </w:r>
                        </w:p>
                        <w:p w14:paraId="13826290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154, 40.1%</w:t>
                          </w:r>
                        </w:p>
                        <w:p w14:paraId="0C0BE71D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 </w:t>
                          </w:r>
                        </w:p>
                      </w:txbxContent>
                    </v:textbox>
                  </v:shape>
                </v:group>
                <v:group id="组合 1865775058" o:spid="_x0000_s1063" style="position:absolute;left:4983;top:28887;width:6972;height:18644" coordorigin=",25" coordsize="7524,20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">
                  <v:shape id="文本框 1889860680" o:spid="_x0000_s1064" type="#_x0000_t202" style="position:absolute;top:25;width:7524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" fillcolor="white [3201]" strokecolor="#09101d [484]" strokeweight=".5pt">
                    <v:textbox inset="1mm,1mm,1mm,1mm">
                      <w:txbxContent>
                        <w:p w14:paraId="0E1854B7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No/light (n=88)</w:t>
                          </w:r>
                        </w:p>
                      </w:txbxContent>
                    </v:textbox>
                  </v:shape>
                  <v:shape id="文本框 1" o:spid="_x0000_s1065" type="#_x0000_t202" style="position:absolute;top:5063;width:7524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" fillcolor="white [3201]" strokecolor="#09101d [484]" strokeweight=".5pt">
                    <v:textbox inset="1mm,1mm,1mm,1mm">
                      <w:txbxContent>
                        <w:p w14:paraId="22BBA5D0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HCD</w:t>
                          </w:r>
                        </w:p>
                        <w:p w14:paraId="13D4E35F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41, 46.6%</w:t>
                          </w:r>
                        </w:p>
                      </w:txbxContent>
                    </v:textbox>
                  </v:shape>
                  <v:shape id="文本框 1" o:spid="_x0000_s1066" type="#_x0000_t202" style="position:absolute;top:10076;width:7524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" fillcolor="white [3201]" strokecolor="#09101d [484]" strokeweight=".5pt">
                    <v:textbox inset="1mm,1mm,1mm,1mm">
                      <w:txbxContent>
                        <w:p w14:paraId="11EFFE85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LCD</w:t>
                          </w:r>
                        </w:p>
                        <w:p w14:paraId="3F03F01C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14, 15.9%</w:t>
                          </w:r>
                        </w:p>
                      </w:txbxContent>
                    </v:textbox>
                  </v:shape>
                  <v:shape id="文本框 1" o:spid="_x0000_s1067" type="#_x0000_t202" style="position:absolute;left:6;top:15086;width:7518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" fillcolor="white [3201]" strokecolor="#09101d [484]" strokeweight=".5pt">
                    <v:textbox inset="1mm,1mm,1mm,1mm">
                      <w:txbxContent>
                        <w:p w14:paraId="6A03541F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MND</w:t>
                          </w:r>
                        </w:p>
                        <w:p w14:paraId="1CBF2113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33, 37.5%</w:t>
                          </w:r>
                        </w:p>
                      </w:txbxContent>
                    </v:textbox>
                  </v:shape>
                </v:group>
                <v:group id="组合 418032221" o:spid="_x0000_s1068" style="position:absolute;left:12336;top:28846;width:9000;height:18637" coordorigin="7162" coordsize="9439,200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">
                  <v:shape id="文本框 1" o:spid="_x0000_s1069" type="#_x0000_t202" style="position:absolute;left:7162;width:9432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" fillcolor="white [3201]" strokecolor="#09101d [484]" strokeweight=".5pt">
                    <v:textbox inset="0,1mm,0,1mm">
                      <w:txbxContent>
                        <w:p w14:paraId="0D83A28E" w14:textId="76D93F88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Medium (n=407)</w:t>
                          </w:r>
                        </w:p>
                      </w:txbxContent>
                    </v:textbox>
                  </v:shape>
                  <v:shape id="文本框 1" o:spid="_x0000_s1070" type="#_x0000_t202" style="position:absolute;left:7166;top:4951;width:9436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" fillcolor="white [3201]" strokecolor="#09101d [484]" strokeweight=".5pt">
                    <v:textbox inset="0,1mm,0,1mm">
                      <w:txbxContent>
                        <w:p w14:paraId="2E18B065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HCD</w:t>
                          </w:r>
                        </w:p>
                        <w:p w14:paraId="0433E08C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141, 34.6%</w:t>
                          </w:r>
                        </w:p>
                        <w:p w14:paraId="553A03C5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 </w:t>
                          </w:r>
                        </w:p>
                      </w:txbxContent>
                    </v:textbox>
                  </v:shape>
                  <v:shape id="文本框 1" o:spid="_x0000_s1071" type="#_x0000_t202" style="position:absolute;left:7166;top:9932;width:9436;height:5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" fillcolor="white [3201]" strokecolor="#09101d [484]" strokeweight=".5pt">
                    <v:textbox inset="0,1mm,0,1mm">
                      <w:txbxContent>
                        <w:p w14:paraId="4060F9D0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LCD</w:t>
                          </w:r>
                        </w:p>
                        <w:p w14:paraId="635C86B0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110, 27.0%</w:t>
                          </w:r>
                        </w:p>
                      </w:txbxContent>
                    </v:textbox>
                  </v:shape>
                  <v:shape id="文本框 1" o:spid="_x0000_s1072" type="#_x0000_t202" style="position:absolute;left:7166;top:15049;width:9436;height:5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" fillcolor="white [3201]" strokecolor="#09101d [484]" strokeweight=".5pt">
                    <v:textbox inset="0,1mm,0,1mm">
                      <w:txbxContent>
                        <w:p w14:paraId="1AC388D1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MND</w:t>
                          </w:r>
                        </w:p>
                        <w:p w14:paraId="5A6478F0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156, 38.3%</w:t>
                          </w:r>
                        </w:p>
                        <w:p w14:paraId="5B80862C" w14:textId="77777777" w:rsidR="00365683" w:rsidRDefault="00365683" w:rsidP="00365683">
                          <w:pPr>
                            <w:jc w:val="center"/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</w:pPr>
                          <w:r>
                            <w:rPr>
                              <w:rFonts w:ascii="等线" w:eastAsia="等线" w:hAnsi="等线" w:cs="Times New Roman" w:hint="eastAsia"/>
                              <w:szCs w:val="21"/>
                            </w:rPr>
                            <w:t> </w:t>
                          </w:r>
                        </w:p>
                      </w:txbxContent>
                    </v:textbox>
                  </v:shape>
                </v:group>
                <v:line id="直接连接符 756584713" o:spid="_x0000_s1073" style="position:absolute;visibility:visible;mso-wrap-style:square" from="56752,22653" to="56752,240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" strokecolor="black [3213]" strokeweight="1.25pt">
                  <v:stroke joinstyle="miter"/>
                </v:line>
                <v:line id="直接连接符 463216017" o:spid="_x0000_s1074" style="position:absolute;visibility:visible;mso-wrap-style:square" from="35252,22862" to="35252,241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" strokecolor="black [3213]" strokeweight="1.25pt">
                  <v:stroke joinstyle="miter"/>
                </v:lin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左大括号 838195385" o:spid="_x0000_s1075" type="#_x0000_t87" style="position:absolute;left:12858;top:24688;width:1429;height:676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" adj="380" strokecolor="black [3213]" strokeweight="1.25pt">
                  <v:stroke joinstyle="miter"/>
                </v:shape>
                <v:shape id="左大括号 630194519" o:spid="_x0000_s1076" type="#_x0000_t87" style="position:absolute;left:34685;top:24791;width:1428;height:676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" adj="380" strokecolor="black [3213]" strokeweight="1.25pt">
                  <v:stroke joinstyle="miter"/>
                </v:shape>
                <v:shape id="左大括号 2061554523" o:spid="_x0000_s1077" type="#_x0000_t87" style="position:absolute;left:56092;top:24750;width:1429;height:676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" adj="380" strokecolor="black [3213]" strokeweight="1.25pt">
                  <v:stroke joinstyle="miter"/>
                </v:shape>
                <w10:wrap anchorx="margin" anchory="page"/>
              </v:group>
            </w:pict>
          </mc:Fallback>
        </mc:AlternateContent>
      </w:r>
    </w:p>
    <w:p w14:paraId="3477648E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A72082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637AF8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C0AF0F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9D2161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39BC60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916C1A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0975DA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8EE4BB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92AB62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4B6139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45F59E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03028F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66A80D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7E5740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093B72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E00511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28A222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18AD09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2091B1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E1D350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7701FA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D0E83A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D885CD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40A2F7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2E5E56" w14:textId="77777777" w:rsid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1B43A8" w14:textId="7649EE0A" w:rsidR="00365683" w:rsidRPr="00365683" w:rsidRDefault="00365683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BD5B59" w14:textId="77777777" w:rsidR="00FD3828" w:rsidRDefault="00FD3828" w:rsidP="003656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FF3DCC" w14:textId="3F29F310" w:rsidR="00365683" w:rsidRPr="005C66B7" w:rsidRDefault="001D53AD" w:rsidP="00365683">
      <w:pPr>
        <w:rPr>
          <w:rFonts w:ascii="Times New Roman" w:hAnsi="Times New Roman" w:cs="Times New Roman"/>
          <w:sz w:val="24"/>
          <w:szCs w:val="24"/>
        </w:rPr>
      </w:pPr>
      <w:r w:rsidRPr="00D31FF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65683" w:rsidRPr="005C66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</w:t>
      </w:r>
      <w:r w:rsidR="00627B8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365683" w:rsidRPr="005C66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365683" w:rsidRPr="005C66B7">
        <w:rPr>
          <w:rFonts w:ascii="Times New Roman" w:hAnsi="Times New Roman" w:cs="Times New Roman"/>
          <w:sz w:val="24"/>
          <w:szCs w:val="24"/>
        </w:rPr>
        <w:t xml:space="preserve">Flowchart </w:t>
      </w:r>
      <w:r w:rsidR="00365683" w:rsidRPr="005C66B7">
        <w:rPr>
          <w:rFonts w:ascii="Times New Roman" w:eastAsia="宋体" w:hAnsi="Times New Roman" w:cs="Times New Roman"/>
          <w:sz w:val="24"/>
          <w:szCs w:val="24"/>
        </w:rPr>
        <w:t>with the different groups formed according to the flavor preference of the pregnant women and their dietary patterns</w:t>
      </w:r>
      <w:r w:rsidR="00365683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365683" w:rsidRPr="00365683">
        <w:rPr>
          <w:rFonts w:ascii="Times New Roman" w:eastAsia="宋体" w:hAnsi="Times New Roman" w:cs="Times New Roman"/>
          <w:sz w:val="24"/>
          <w:szCs w:val="24"/>
        </w:rPr>
        <w:t>HCD</w:t>
      </w:r>
      <w:r w:rsidR="00365683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365683" w:rsidRPr="00365683">
        <w:rPr>
          <w:rFonts w:ascii="Times New Roman" w:eastAsia="宋体" w:hAnsi="Times New Roman" w:cs="Times New Roman"/>
          <w:sz w:val="24"/>
          <w:szCs w:val="24"/>
        </w:rPr>
        <w:t xml:space="preserve"> high carbohydrate dietary</w:t>
      </w:r>
      <w:r w:rsidR="00365683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="00365683" w:rsidRPr="00365683">
        <w:rPr>
          <w:rFonts w:ascii="Times New Roman" w:eastAsia="宋体" w:hAnsi="Times New Roman" w:cs="Times New Roman"/>
          <w:sz w:val="24"/>
          <w:szCs w:val="24"/>
        </w:rPr>
        <w:t>LND</w:t>
      </w:r>
      <w:r w:rsidR="00365683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365683" w:rsidRPr="00365683">
        <w:rPr>
          <w:rFonts w:ascii="Times New Roman" w:eastAsia="宋体" w:hAnsi="Times New Roman" w:cs="Times New Roman"/>
          <w:sz w:val="24"/>
          <w:szCs w:val="24"/>
        </w:rPr>
        <w:t xml:space="preserve"> low nutrient dietary</w:t>
      </w:r>
      <w:r w:rsidR="00365683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="00365683" w:rsidRPr="00365683">
        <w:rPr>
          <w:rFonts w:ascii="Times New Roman" w:eastAsia="宋体" w:hAnsi="Times New Roman" w:cs="Times New Roman"/>
          <w:sz w:val="24"/>
          <w:szCs w:val="24"/>
        </w:rPr>
        <w:t>MND</w:t>
      </w:r>
      <w:r w:rsidR="00365683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365683" w:rsidRPr="00365683">
        <w:rPr>
          <w:rFonts w:ascii="Times New Roman" w:eastAsia="宋体" w:hAnsi="Times New Roman" w:cs="Times New Roman"/>
          <w:sz w:val="24"/>
          <w:szCs w:val="24"/>
        </w:rPr>
        <w:t xml:space="preserve"> moderate nutrient diet</w:t>
      </w:r>
      <w:r w:rsidR="00365683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C731536" w14:textId="77777777" w:rsidR="00365683" w:rsidRPr="00365683" w:rsidRDefault="00365683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C85D4" w14:textId="77777777" w:rsidR="00FD3828" w:rsidRDefault="00FD3828" w:rsidP="00D500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FD3828" w:rsidSect="00D31FF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61353F7" w14:textId="091FB6F1" w:rsidR="00D50081" w:rsidRPr="00A1340E" w:rsidRDefault="00A627CA" w:rsidP="00D500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27CA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table</w:t>
      </w:r>
      <w:r w:rsidR="00D50081" w:rsidRPr="00A1340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1E890C11" w14:textId="4B519A60" w:rsidR="00D50081" w:rsidRPr="00A1340E" w:rsidRDefault="00D50081" w:rsidP="00D500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340E">
        <w:rPr>
          <w:rFonts w:ascii="Times New Roman" w:hAnsi="Times New Roman" w:cs="Times New Roman"/>
          <w:sz w:val="24"/>
          <w:szCs w:val="24"/>
        </w:rPr>
        <w:t xml:space="preserve">Spearman correlation coefficients with 95% confidence limits (CL) between </w:t>
      </w:r>
      <w:r w:rsidR="00A627CA">
        <w:rPr>
          <w:rFonts w:ascii="Times New Roman" w:hAnsi="Times New Roman" w:cs="Times New Roman"/>
          <w:sz w:val="24"/>
          <w:szCs w:val="24"/>
        </w:rPr>
        <w:t xml:space="preserve">the </w:t>
      </w:r>
      <w:r w:rsidRPr="00A1340E">
        <w:rPr>
          <w:rFonts w:ascii="Times New Roman" w:hAnsi="Times New Roman" w:cs="Times New Roman"/>
          <w:sz w:val="24"/>
          <w:szCs w:val="24"/>
        </w:rPr>
        <w:t>two</w:t>
      </w:r>
      <w:bookmarkStart w:id="2" w:name="OLE_LINK20"/>
      <w:r w:rsidRPr="00A1340E">
        <w:rPr>
          <w:rFonts w:ascii="Times New Roman" w:hAnsi="Times New Roman" w:cs="Times New Roman"/>
          <w:sz w:val="24"/>
          <w:szCs w:val="24"/>
        </w:rPr>
        <w:t xml:space="preserve"> food frequency questionnaire</w:t>
      </w:r>
      <w:r w:rsidR="00A627CA">
        <w:rPr>
          <w:rFonts w:ascii="Times New Roman" w:hAnsi="Times New Roman" w:cs="Times New Roman"/>
          <w:sz w:val="24"/>
          <w:szCs w:val="24"/>
        </w:rPr>
        <w:t xml:space="preserve"> measurement</w:t>
      </w:r>
      <w:r w:rsidRPr="00A1340E">
        <w:rPr>
          <w:rFonts w:ascii="Times New Roman" w:hAnsi="Times New Roman" w:cs="Times New Roman"/>
          <w:sz w:val="24"/>
          <w:szCs w:val="24"/>
        </w:rPr>
        <w:t>s in pregnant women in Chongqing</w:t>
      </w:r>
      <w:bookmarkEnd w:id="2"/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3408"/>
        <w:gridCol w:w="3119"/>
      </w:tblGrid>
      <w:tr w:rsidR="00D50081" w:rsidRPr="00A1340E" w14:paraId="511BE8CB" w14:textId="77777777" w:rsidTr="008F372B">
        <w:trPr>
          <w:trHeight w:val="96"/>
        </w:trPr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0AA099C8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A13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d categories</w:t>
            </w:r>
          </w:p>
        </w:tc>
        <w:tc>
          <w:tcPr>
            <w:tcW w:w="3408" w:type="dxa"/>
            <w:tcBorders>
              <w:left w:val="nil"/>
              <w:bottom w:val="nil"/>
              <w:right w:val="nil"/>
            </w:tcBorders>
            <w:vAlign w:val="center"/>
          </w:tcPr>
          <w:p w14:paraId="4E384A93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A13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man R (95% CL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6091B6BA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A13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  <w:r w:rsidRPr="00A1340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1 </w:t>
            </w:r>
            <w:r w:rsidRPr="00A13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L)</w:t>
            </w:r>
          </w:p>
        </w:tc>
      </w:tr>
      <w:tr w:rsidR="00D50081" w:rsidRPr="00A1340E" w14:paraId="071D9808" w14:textId="77777777" w:rsidTr="008F372B">
        <w:trPr>
          <w:trHeight w:val="96"/>
        </w:trPr>
        <w:tc>
          <w:tcPr>
            <w:tcW w:w="1837" w:type="dxa"/>
            <w:tcBorders>
              <w:left w:val="nil"/>
              <w:bottom w:val="nil"/>
              <w:right w:val="nil"/>
            </w:tcBorders>
            <w:vAlign w:val="bottom"/>
          </w:tcPr>
          <w:p w14:paraId="36BE8AD0" w14:textId="77777777" w:rsidR="00D50081" w:rsidRPr="00A1340E" w:rsidRDefault="00D50081" w:rsidP="008F372B">
            <w:pPr>
              <w:tabs>
                <w:tab w:val="center" w:pos="4536"/>
                <w:tab w:val="right" w:pos="907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ereals</w:t>
            </w:r>
          </w:p>
        </w:tc>
        <w:tc>
          <w:tcPr>
            <w:tcW w:w="3408" w:type="dxa"/>
            <w:tcBorders>
              <w:left w:val="nil"/>
              <w:bottom w:val="nil"/>
              <w:right w:val="nil"/>
            </w:tcBorders>
            <w:vAlign w:val="center"/>
          </w:tcPr>
          <w:p w14:paraId="46E029F3" w14:textId="77777777" w:rsidR="00D50081" w:rsidRPr="00A1340E" w:rsidRDefault="00D50081" w:rsidP="008F372B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66 (0.60, 0.71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20B627B2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60 (0.54, 0.65)</w:t>
            </w:r>
          </w:p>
        </w:tc>
      </w:tr>
      <w:tr w:rsidR="00D50081" w:rsidRPr="00A1340E" w14:paraId="1CFF168F" w14:textId="77777777" w:rsidTr="008F372B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1F82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8555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56 (0.50, 0.6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F62E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54 (0.47, 0.60)</w:t>
            </w:r>
          </w:p>
        </w:tc>
      </w:tr>
      <w:tr w:rsidR="00D50081" w:rsidRPr="00A1340E" w14:paraId="6EF416CA" w14:textId="77777777" w:rsidTr="008F372B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1293F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F955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48 (0.41, 0.5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E222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50 (0.43, 0.56)</w:t>
            </w:r>
          </w:p>
        </w:tc>
      </w:tr>
      <w:tr w:rsidR="00D50081" w:rsidRPr="00A1340E" w14:paraId="6534004C" w14:textId="77777777" w:rsidTr="008F372B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B4336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Bean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43F6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33 (0.25, 0.4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09EF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30 (0.22, 0.38)</w:t>
            </w:r>
          </w:p>
        </w:tc>
      </w:tr>
      <w:tr w:rsidR="00D50081" w:rsidRPr="00A1340E" w14:paraId="1EE32268" w14:textId="77777777" w:rsidTr="008F372B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6FC41B9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Meat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0F13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42 (0.35, 0.5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46EF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49 (0.42, 0.55)</w:t>
            </w:r>
          </w:p>
        </w:tc>
      </w:tr>
      <w:tr w:rsidR="00D50081" w:rsidRPr="00A1340E" w14:paraId="6E95359B" w14:textId="77777777" w:rsidTr="008F372B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AABB29F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3222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33 (0.25, 0.4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4147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30 (0.22, 0.38)</w:t>
            </w:r>
          </w:p>
        </w:tc>
      </w:tr>
      <w:tr w:rsidR="00D50081" w:rsidRPr="00A1340E" w14:paraId="69C4CB72" w14:textId="77777777" w:rsidTr="008F372B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D365BF7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Aquatic product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F8DB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22 (0.13, 0.3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D994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22 (0.14, 0.30)</w:t>
            </w:r>
          </w:p>
        </w:tc>
      </w:tr>
      <w:tr w:rsidR="00D50081" w:rsidRPr="00A1340E" w14:paraId="29CE1EBE" w14:textId="77777777" w:rsidTr="008F372B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DBDB599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789D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35 (0.28, 0.4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E431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31 (0.23, 0.39)</w:t>
            </w:r>
          </w:p>
        </w:tc>
      </w:tr>
      <w:tr w:rsidR="00D50081" w:rsidRPr="00A1340E" w14:paraId="38C5BA47" w14:textId="77777777" w:rsidTr="008F372B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E2AED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1A002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30 (0.22, 0.3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46BBB" w14:textId="77777777" w:rsidR="00D50081" w:rsidRPr="00A1340E" w:rsidRDefault="00D50081" w:rsidP="008F37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28 (0.20, 0.36)</w:t>
            </w:r>
          </w:p>
        </w:tc>
      </w:tr>
    </w:tbl>
    <w:p w14:paraId="14880B5D" w14:textId="77777777" w:rsidR="00D50081" w:rsidRPr="00A1340E" w:rsidRDefault="00D50081" w:rsidP="00D500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34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340E">
        <w:rPr>
          <w:rFonts w:ascii="Times New Roman" w:hAnsi="Times New Roman" w:cs="Times New Roman"/>
          <w:sz w:val="24"/>
          <w:szCs w:val="24"/>
        </w:rPr>
        <w:t xml:space="preserve"> ICC,</w:t>
      </w:r>
      <w:r w:rsidRPr="00A1340E">
        <w:rPr>
          <w:sz w:val="24"/>
          <w:szCs w:val="24"/>
        </w:rPr>
        <w:t xml:space="preserve"> </w:t>
      </w:r>
      <w:r w:rsidRPr="00A1340E">
        <w:rPr>
          <w:rFonts w:ascii="Times New Roman" w:hAnsi="Times New Roman" w:cs="Times New Roman"/>
          <w:sz w:val="24"/>
          <w:szCs w:val="24"/>
        </w:rPr>
        <w:t>intra-class correlation coefficients</w:t>
      </w:r>
    </w:p>
    <w:p w14:paraId="54C209EB" w14:textId="7EE2206C" w:rsidR="00FD3828" w:rsidRDefault="00FD3828">
      <w:pPr>
        <w:widowControl/>
        <w:spacing w:after="160" w:line="259" w:lineRule="auto"/>
        <w:jc w:val="left"/>
      </w:pPr>
      <w:r>
        <w:br w:type="page"/>
      </w:r>
    </w:p>
    <w:p w14:paraId="3AF98C24" w14:textId="77777777" w:rsidR="00FD3828" w:rsidRPr="00A1340E" w:rsidRDefault="00FD3828" w:rsidP="00FD38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34F8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table</w:t>
      </w:r>
      <w:r w:rsidRPr="00A1340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12821E97" w14:textId="77777777" w:rsidR="00FD3828" w:rsidRPr="00A1340E" w:rsidRDefault="00FD3828" w:rsidP="00FD38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340E">
        <w:rPr>
          <w:rFonts w:ascii="Times New Roman" w:hAnsi="Times New Roman" w:cs="Times New Roman"/>
          <w:sz w:val="24"/>
          <w:szCs w:val="24"/>
        </w:rPr>
        <w:t xml:space="preserve">Agreement in </w:t>
      </w:r>
      <w:r w:rsidRPr="00A1340E">
        <w:rPr>
          <w:rFonts w:ascii="Times New Roman" w:eastAsia="等线" w:hAnsi="Times New Roman" w:cs="Times New Roman"/>
          <w:sz w:val="24"/>
          <w:szCs w:val="24"/>
        </w:rPr>
        <w:t xml:space="preserve">the quartile distribution of food </w:t>
      </w:r>
      <w:r w:rsidRPr="00A1340E">
        <w:rPr>
          <w:rFonts w:ascii="Times New Roman" w:hAnsi="Times New Roman" w:cs="Times New Roman"/>
          <w:sz w:val="24"/>
          <w:szCs w:val="24"/>
        </w:rPr>
        <w:t xml:space="preserve">intake between </w:t>
      </w:r>
      <w:r w:rsidRPr="00A1340E">
        <w:rPr>
          <w:rFonts w:ascii="Times New Roman" w:eastAsia="等线" w:hAnsi="Times New Roman" w:cs="Times New Roman"/>
          <w:sz w:val="24"/>
          <w:szCs w:val="24"/>
        </w:rPr>
        <w:t>the two food frequency questionnaire</w:t>
      </w:r>
      <w:r>
        <w:rPr>
          <w:rFonts w:ascii="Times New Roman" w:eastAsia="等线" w:hAnsi="Times New Roman" w:cs="Times New Roman"/>
          <w:sz w:val="24"/>
          <w:szCs w:val="24"/>
        </w:rPr>
        <w:t xml:space="preserve"> measurement</w:t>
      </w:r>
      <w:r w:rsidRPr="00A1340E">
        <w:rPr>
          <w:rFonts w:ascii="Times New Roman" w:eastAsia="等线" w:hAnsi="Times New Roman" w:cs="Times New Roman"/>
          <w:sz w:val="24"/>
          <w:szCs w:val="24"/>
        </w:rPr>
        <w:t>s in pregnant women in Chongqing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1565"/>
        <w:gridCol w:w="2552"/>
        <w:gridCol w:w="2410"/>
      </w:tblGrid>
      <w:tr w:rsidR="00FD3828" w:rsidRPr="00A1340E" w14:paraId="5DE042FA" w14:textId="77777777" w:rsidTr="00D93204">
        <w:trPr>
          <w:trHeight w:val="96"/>
        </w:trPr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24DC54B5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A13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d categories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center"/>
          </w:tcPr>
          <w:p w14:paraId="33AA7307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(%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2D0BB421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or adjacent (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350A0EA3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site (%)</w:t>
            </w:r>
          </w:p>
        </w:tc>
      </w:tr>
      <w:tr w:rsidR="00FD3828" w:rsidRPr="00A1340E" w14:paraId="5B32B949" w14:textId="77777777" w:rsidTr="00D93204">
        <w:trPr>
          <w:trHeight w:val="96"/>
        </w:trPr>
        <w:tc>
          <w:tcPr>
            <w:tcW w:w="1837" w:type="dxa"/>
            <w:tcBorders>
              <w:left w:val="nil"/>
              <w:bottom w:val="nil"/>
              <w:right w:val="nil"/>
            </w:tcBorders>
            <w:vAlign w:val="bottom"/>
          </w:tcPr>
          <w:p w14:paraId="7F7660C2" w14:textId="77777777" w:rsidR="00FD3828" w:rsidRPr="00A1340E" w:rsidRDefault="00FD3828" w:rsidP="00D93204">
            <w:pPr>
              <w:tabs>
                <w:tab w:val="center" w:pos="4536"/>
                <w:tab w:val="right" w:pos="907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ereals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center"/>
          </w:tcPr>
          <w:p w14:paraId="7B6B00E9" w14:textId="77777777" w:rsidR="00FD3828" w:rsidRPr="00A1340E" w:rsidRDefault="00FD3828" w:rsidP="00D93204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30EF663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000F04AB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FD3828" w:rsidRPr="00A1340E" w14:paraId="6CE6336C" w14:textId="77777777" w:rsidTr="00D93204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02F5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4587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FB54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6A3C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FD3828" w:rsidRPr="00A1340E" w14:paraId="6C815A9F" w14:textId="77777777" w:rsidTr="00D93204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F95D8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509E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8C5F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0395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FD3828" w:rsidRPr="00A1340E" w14:paraId="56FCC6C3" w14:textId="77777777" w:rsidTr="00D93204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E6A64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Bea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5612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BEEB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F0B2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FD3828" w:rsidRPr="00A1340E" w14:paraId="26B45D21" w14:textId="77777777" w:rsidTr="00D93204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A620879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Mea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D76E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901F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C417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FD3828" w:rsidRPr="00A1340E" w14:paraId="27EB8BFA" w14:textId="77777777" w:rsidTr="00D93204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0658C5C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894E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2DC3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3CB4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FD3828" w:rsidRPr="00A1340E" w14:paraId="61DE87AB" w14:textId="77777777" w:rsidTr="00D93204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265AD58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Aquatic produc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D34C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EBA4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D508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FD3828" w:rsidRPr="00A1340E" w14:paraId="41E84075" w14:textId="77777777" w:rsidTr="00D93204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1079D50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D903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FE7C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D64D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FD3828" w:rsidRPr="00A1340E" w14:paraId="50DBC72C" w14:textId="77777777" w:rsidTr="00D93204">
        <w:trPr>
          <w:trHeight w:val="96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DA558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CD677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C8798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AAF82" w14:textId="77777777" w:rsidR="00FD3828" w:rsidRPr="00A1340E" w:rsidRDefault="00FD3828" w:rsidP="00D9320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40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</w:tbl>
    <w:p w14:paraId="1A74BEA0" w14:textId="77777777" w:rsidR="00FD3828" w:rsidRDefault="00FD3828" w:rsidP="00FD3828"/>
    <w:p w14:paraId="4402D030" w14:textId="77777777" w:rsidR="00ED6C43" w:rsidRDefault="00ED6C43"/>
    <w:sectPr w:rsidR="00ED6C43" w:rsidSect="00D31FF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B930BA" w14:textId="77777777" w:rsidR="00E015C5" w:rsidRDefault="00E015C5" w:rsidP="00A627CA">
      <w:r>
        <w:separator/>
      </w:r>
    </w:p>
  </w:endnote>
  <w:endnote w:type="continuationSeparator" w:id="0">
    <w:p w14:paraId="496B3BDE" w14:textId="77777777" w:rsidR="00E015C5" w:rsidRDefault="00E015C5" w:rsidP="00A62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2376A" w14:textId="77777777" w:rsidR="00E015C5" w:rsidRDefault="00E015C5" w:rsidP="00A627CA">
      <w:r>
        <w:separator/>
      </w:r>
    </w:p>
  </w:footnote>
  <w:footnote w:type="continuationSeparator" w:id="0">
    <w:p w14:paraId="13ECD4D6" w14:textId="77777777" w:rsidR="00E015C5" w:rsidRDefault="00E015C5" w:rsidP="00A62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209"/>
    <w:rsid w:val="00022209"/>
    <w:rsid w:val="000965ED"/>
    <w:rsid w:val="001511DB"/>
    <w:rsid w:val="001D53AD"/>
    <w:rsid w:val="00365683"/>
    <w:rsid w:val="003C45C8"/>
    <w:rsid w:val="00454E96"/>
    <w:rsid w:val="004A1B8D"/>
    <w:rsid w:val="005A0BA8"/>
    <w:rsid w:val="005C7677"/>
    <w:rsid w:val="00600EE8"/>
    <w:rsid w:val="00627B82"/>
    <w:rsid w:val="00766B1F"/>
    <w:rsid w:val="007C1F96"/>
    <w:rsid w:val="00811885"/>
    <w:rsid w:val="00842495"/>
    <w:rsid w:val="00893603"/>
    <w:rsid w:val="00957CB3"/>
    <w:rsid w:val="009846BA"/>
    <w:rsid w:val="00A627CA"/>
    <w:rsid w:val="00AC1C9F"/>
    <w:rsid w:val="00CE67AC"/>
    <w:rsid w:val="00D310BC"/>
    <w:rsid w:val="00D31FF6"/>
    <w:rsid w:val="00D50081"/>
    <w:rsid w:val="00E015C5"/>
    <w:rsid w:val="00EB5A10"/>
    <w:rsid w:val="00ED6C43"/>
    <w:rsid w:val="00FD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58838"/>
  <w15:chartTrackingRefBased/>
  <w15:docId w15:val="{22F28BDA-25D2-4599-98B9-7CA4BA8D2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081"/>
    <w:pPr>
      <w:widowControl w:val="0"/>
      <w:spacing w:after="0" w:line="240" w:lineRule="auto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7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27CA"/>
    <w:rPr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A62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27CA"/>
    <w:rPr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6</cp:revision>
  <cp:lastPrinted>2024-12-30T04:37:00Z</cp:lastPrinted>
  <dcterms:created xsi:type="dcterms:W3CDTF">2024-12-04T09:08:00Z</dcterms:created>
  <dcterms:modified xsi:type="dcterms:W3CDTF">2024-12-30T04:41:00Z</dcterms:modified>
</cp:coreProperties>
</file>